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6A006" w14:textId="77777777" w:rsidR="001F01BC" w:rsidRPr="00B40EB7" w:rsidRDefault="001F01BC" w:rsidP="001F01BC">
      <w:pPr>
        <w:spacing w:line="480" w:lineRule="auto"/>
        <w:jc w:val="both"/>
        <w:rPr>
          <w:rFonts w:ascii="Arial" w:hAnsi="Arial" w:cs="Arial"/>
          <w:b/>
          <w:bCs/>
        </w:rPr>
      </w:pPr>
      <w:r w:rsidRPr="00B40EB7">
        <w:rPr>
          <w:rFonts w:ascii="Arial" w:hAnsi="Arial" w:cs="Arial"/>
          <w:b/>
          <w:bCs/>
        </w:rPr>
        <w:t>Supplemental Figures:</w:t>
      </w:r>
    </w:p>
    <w:p w14:paraId="4C65EAA8" w14:textId="77777777" w:rsidR="001F01BC" w:rsidRDefault="001F01BC" w:rsidP="001F01BC">
      <w:pPr>
        <w:spacing w:line="480" w:lineRule="auto"/>
        <w:jc w:val="both"/>
        <w:rPr>
          <w:rFonts w:ascii="Arial" w:hAnsi="Arial" w:cs="Arial"/>
        </w:rPr>
      </w:pPr>
      <w:r w:rsidRPr="00C747BA">
        <w:rPr>
          <w:rFonts w:ascii="Arial" w:hAnsi="Arial" w:cs="Arial"/>
          <w:noProof/>
        </w:rPr>
        <w:drawing>
          <wp:inline distT="0" distB="0" distL="0" distR="0" wp14:anchorId="60BE4DF2" wp14:editId="7FC11720">
            <wp:extent cx="5943600" cy="2971800"/>
            <wp:effectExtent l="0" t="0" r="0" b="0"/>
            <wp:docPr id="849180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1802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81F32" w14:textId="77777777" w:rsidR="001F01BC" w:rsidRDefault="001F01BC" w:rsidP="001F01BC">
      <w:pPr>
        <w:spacing w:line="480" w:lineRule="auto"/>
        <w:jc w:val="both"/>
        <w:rPr>
          <w:rFonts w:ascii="Arial" w:hAnsi="Arial" w:cs="Arial"/>
          <w:b/>
          <w:bCs/>
        </w:rPr>
      </w:pPr>
      <w:r w:rsidRPr="00C747BA">
        <w:rPr>
          <w:rFonts w:ascii="Arial" w:hAnsi="Arial" w:cs="Arial"/>
          <w:b/>
          <w:bCs/>
        </w:rPr>
        <w:t xml:space="preserve">Fig. S1: Top ten species for </w:t>
      </w:r>
      <w:r>
        <w:rPr>
          <w:rFonts w:ascii="Arial" w:hAnsi="Arial" w:cs="Arial"/>
          <w:b/>
          <w:bCs/>
        </w:rPr>
        <w:t>p</w:t>
      </w:r>
      <w:r w:rsidRPr="00C747BA">
        <w:rPr>
          <w:rFonts w:ascii="Arial" w:hAnsi="Arial" w:cs="Arial"/>
          <w:b/>
          <w:bCs/>
        </w:rPr>
        <w:t xml:space="preserve">rokaryote, </w:t>
      </w:r>
      <w:r>
        <w:rPr>
          <w:rFonts w:ascii="Arial" w:hAnsi="Arial" w:cs="Arial"/>
          <w:b/>
          <w:bCs/>
        </w:rPr>
        <w:t>e</w:t>
      </w:r>
      <w:r w:rsidRPr="00C747BA">
        <w:rPr>
          <w:rFonts w:ascii="Arial" w:hAnsi="Arial" w:cs="Arial"/>
          <w:b/>
          <w:bCs/>
        </w:rPr>
        <w:t xml:space="preserve">ukaryote and </w:t>
      </w:r>
      <w:r>
        <w:rPr>
          <w:rFonts w:ascii="Arial" w:hAnsi="Arial" w:cs="Arial"/>
          <w:b/>
          <w:bCs/>
        </w:rPr>
        <w:t>v</w:t>
      </w:r>
      <w:r w:rsidRPr="00C747BA">
        <w:rPr>
          <w:rFonts w:ascii="Arial" w:hAnsi="Arial" w:cs="Arial"/>
          <w:b/>
          <w:bCs/>
        </w:rPr>
        <w:t>iruses.</w:t>
      </w:r>
    </w:p>
    <w:p w14:paraId="7001BE24" w14:textId="77777777" w:rsidR="001F01BC" w:rsidRDefault="001F01BC" w:rsidP="001F01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DE86A62" w14:textId="77777777" w:rsidR="001F01BC" w:rsidRDefault="001F01BC" w:rsidP="001F01BC">
      <w:pPr>
        <w:spacing w:line="480" w:lineRule="auto"/>
        <w:jc w:val="both"/>
        <w:rPr>
          <w:rFonts w:ascii="Arial" w:hAnsi="Arial" w:cs="Arial"/>
          <w:b/>
          <w:bCs/>
        </w:rPr>
      </w:pPr>
      <w:r w:rsidRPr="00C747BA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DA11B24" wp14:editId="189AF8F1">
            <wp:extent cx="5943600" cy="7021830"/>
            <wp:effectExtent l="0" t="0" r="0" b="1270"/>
            <wp:docPr id="18731097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10973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2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5FC75" w14:textId="77777777" w:rsidR="001F01BC" w:rsidRDefault="001F01BC" w:rsidP="001F01BC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 S2. Top ten species of plants, fungi, animal and other eukaryotes in samples.</w:t>
      </w:r>
    </w:p>
    <w:p w14:paraId="1FF2D997" w14:textId="77777777" w:rsidR="001F01BC" w:rsidRDefault="001F01BC" w:rsidP="001F01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923B77" w14:textId="77777777" w:rsidR="001F01BC" w:rsidRDefault="001F01BC" w:rsidP="001F01BC">
      <w:pPr>
        <w:rPr>
          <w:rFonts w:ascii="Arial" w:hAnsi="Arial" w:cs="Arial"/>
          <w:b/>
          <w:bCs/>
        </w:rPr>
      </w:pPr>
      <w:r w:rsidRPr="00CF4579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C4CE642" wp14:editId="7D2A27FF">
            <wp:extent cx="5943600" cy="2828925"/>
            <wp:effectExtent l="0" t="0" r="0" b="0"/>
            <wp:docPr id="1036890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89009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01440" w14:textId="77777777" w:rsidR="001F01BC" w:rsidRDefault="001F01BC" w:rsidP="001F01BC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 S3. Human DNA mapping to specific chromosomes.</w:t>
      </w:r>
    </w:p>
    <w:p w14:paraId="4115DB27" w14:textId="77777777" w:rsidR="001F01BC" w:rsidRDefault="001F01BC" w:rsidP="001F01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E854367" w14:textId="77777777" w:rsidR="001F01BC" w:rsidRDefault="001F01BC" w:rsidP="001F01BC">
      <w:pPr>
        <w:spacing w:line="480" w:lineRule="auto"/>
        <w:jc w:val="both"/>
        <w:rPr>
          <w:rFonts w:ascii="Arial" w:hAnsi="Arial" w:cs="Arial"/>
          <w:b/>
          <w:bCs/>
        </w:rPr>
      </w:pPr>
      <w:r w:rsidRPr="00C747BA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54D606A" wp14:editId="1478A93D">
            <wp:extent cx="5943600" cy="3284220"/>
            <wp:effectExtent l="0" t="0" r="0" b="508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14DFC99D-DE79-4306-A144-89DC4228EB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14DFC99D-DE79-4306-A144-89DC4228EB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7B742" w14:textId="77777777" w:rsidR="001F01BC" w:rsidRPr="00C747BA" w:rsidRDefault="001F01BC" w:rsidP="001F01BC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. S4 Y filer results. </w:t>
      </w:r>
    </w:p>
    <w:p w14:paraId="02AA3E21" w14:textId="77777777" w:rsidR="005B19B0" w:rsidRDefault="005B19B0"/>
    <w:sectPr w:rsidR="005B19B0" w:rsidSect="001F01B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1BC"/>
    <w:rsid w:val="00002360"/>
    <w:rsid w:val="000263B1"/>
    <w:rsid w:val="00045255"/>
    <w:rsid w:val="000631EA"/>
    <w:rsid w:val="0007569F"/>
    <w:rsid w:val="000A4ADF"/>
    <w:rsid w:val="000D206C"/>
    <w:rsid w:val="000D5FBF"/>
    <w:rsid w:val="000E0F53"/>
    <w:rsid w:val="000E6A44"/>
    <w:rsid w:val="000E7256"/>
    <w:rsid w:val="000F0BBD"/>
    <w:rsid w:val="000F2D08"/>
    <w:rsid w:val="00113781"/>
    <w:rsid w:val="00120C9A"/>
    <w:rsid w:val="0013075E"/>
    <w:rsid w:val="00157D6F"/>
    <w:rsid w:val="0018063C"/>
    <w:rsid w:val="001A07A8"/>
    <w:rsid w:val="001A5AD3"/>
    <w:rsid w:val="001B1250"/>
    <w:rsid w:val="001C366B"/>
    <w:rsid w:val="001C7871"/>
    <w:rsid w:val="001E5406"/>
    <w:rsid w:val="001E785C"/>
    <w:rsid w:val="001F01BC"/>
    <w:rsid w:val="001F0A5C"/>
    <w:rsid w:val="00212EAE"/>
    <w:rsid w:val="00215FA0"/>
    <w:rsid w:val="00247FCE"/>
    <w:rsid w:val="00273EC6"/>
    <w:rsid w:val="002A34B6"/>
    <w:rsid w:val="00302973"/>
    <w:rsid w:val="003038A7"/>
    <w:rsid w:val="003207E8"/>
    <w:rsid w:val="003332D0"/>
    <w:rsid w:val="00370E36"/>
    <w:rsid w:val="003A11EC"/>
    <w:rsid w:val="003A67DB"/>
    <w:rsid w:val="003B74BC"/>
    <w:rsid w:val="00412A33"/>
    <w:rsid w:val="00431E8E"/>
    <w:rsid w:val="0045680B"/>
    <w:rsid w:val="00481AD4"/>
    <w:rsid w:val="004B5C56"/>
    <w:rsid w:val="004C3D36"/>
    <w:rsid w:val="004D2E0E"/>
    <w:rsid w:val="004F3F3B"/>
    <w:rsid w:val="004F6F0C"/>
    <w:rsid w:val="00557BE3"/>
    <w:rsid w:val="00576B9D"/>
    <w:rsid w:val="005815B8"/>
    <w:rsid w:val="0058503A"/>
    <w:rsid w:val="00591F0E"/>
    <w:rsid w:val="00593643"/>
    <w:rsid w:val="005B19B0"/>
    <w:rsid w:val="005C7C36"/>
    <w:rsid w:val="005D1C84"/>
    <w:rsid w:val="006137CD"/>
    <w:rsid w:val="00623D9F"/>
    <w:rsid w:val="00636A14"/>
    <w:rsid w:val="00657EE7"/>
    <w:rsid w:val="00673C80"/>
    <w:rsid w:val="00673F8E"/>
    <w:rsid w:val="0068429C"/>
    <w:rsid w:val="00686BDB"/>
    <w:rsid w:val="00696A02"/>
    <w:rsid w:val="006C1345"/>
    <w:rsid w:val="006C1A0D"/>
    <w:rsid w:val="00707FE0"/>
    <w:rsid w:val="0074509E"/>
    <w:rsid w:val="00766F62"/>
    <w:rsid w:val="00784BD6"/>
    <w:rsid w:val="007911C5"/>
    <w:rsid w:val="007E3B7F"/>
    <w:rsid w:val="00806F5A"/>
    <w:rsid w:val="008369EF"/>
    <w:rsid w:val="00842BB5"/>
    <w:rsid w:val="00884AC1"/>
    <w:rsid w:val="00892C03"/>
    <w:rsid w:val="008D7357"/>
    <w:rsid w:val="008E4A89"/>
    <w:rsid w:val="008F3AAB"/>
    <w:rsid w:val="008F4BC4"/>
    <w:rsid w:val="008F7548"/>
    <w:rsid w:val="00901B86"/>
    <w:rsid w:val="00902413"/>
    <w:rsid w:val="00920E29"/>
    <w:rsid w:val="009358A8"/>
    <w:rsid w:val="009473CD"/>
    <w:rsid w:val="00997609"/>
    <w:rsid w:val="009C0029"/>
    <w:rsid w:val="00A05EBE"/>
    <w:rsid w:val="00A101D2"/>
    <w:rsid w:val="00A41D76"/>
    <w:rsid w:val="00A55501"/>
    <w:rsid w:val="00A64E82"/>
    <w:rsid w:val="00A86537"/>
    <w:rsid w:val="00A913AB"/>
    <w:rsid w:val="00AD09D1"/>
    <w:rsid w:val="00B93ED8"/>
    <w:rsid w:val="00BA5548"/>
    <w:rsid w:val="00BC25B9"/>
    <w:rsid w:val="00C02FA8"/>
    <w:rsid w:val="00C319CC"/>
    <w:rsid w:val="00C7140D"/>
    <w:rsid w:val="00CB419E"/>
    <w:rsid w:val="00CD1567"/>
    <w:rsid w:val="00CF12A3"/>
    <w:rsid w:val="00D0023E"/>
    <w:rsid w:val="00D333A3"/>
    <w:rsid w:val="00D52896"/>
    <w:rsid w:val="00D54F5B"/>
    <w:rsid w:val="00D9232A"/>
    <w:rsid w:val="00D93DA1"/>
    <w:rsid w:val="00DC0676"/>
    <w:rsid w:val="00DC7D10"/>
    <w:rsid w:val="00DF699C"/>
    <w:rsid w:val="00E04390"/>
    <w:rsid w:val="00E60125"/>
    <w:rsid w:val="00E73540"/>
    <w:rsid w:val="00E750FB"/>
    <w:rsid w:val="00EC693A"/>
    <w:rsid w:val="00ED2E97"/>
    <w:rsid w:val="00F05F58"/>
    <w:rsid w:val="00F270FF"/>
    <w:rsid w:val="00F75058"/>
    <w:rsid w:val="00F85BF0"/>
    <w:rsid w:val="00FA3113"/>
    <w:rsid w:val="00FB5B31"/>
    <w:rsid w:val="00FC2211"/>
    <w:rsid w:val="00FC39F8"/>
    <w:rsid w:val="00FE2E29"/>
    <w:rsid w:val="00FE417A"/>
    <w:rsid w:val="00F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67ABB"/>
  <w15:chartTrackingRefBased/>
  <w15:docId w15:val="{A69786A7-DF28-B44B-B05B-505F98E2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1BC"/>
  </w:style>
  <w:style w:type="paragraph" w:styleId="Heading1">
    <w:name w:val="heading 1"/>
    <w:basedOn w:val="Normal"/>
    <w:next w:val="Normal"/>
    <w:link w:val="Heading1Char"/>
    <w:uiPriority w:val="9"/>
    <w:qFormat/>
    <w:rsid w:val="001F0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1B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F0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Juarbe, Norberto</dc:creator>
  <cp:keywords/>
  <dc:description/>
  <cp:lastModifiedBy>Gonzalez-Juarbe, Norberto</cp:lastModifiedBy>
  <cp:revision>1</cp:revision>
  <dcterms:created xsi:type="dcterms:W3CDTF">2026-01-06T10:38:00Z</dcterms:created>
  <dcterms:modified xsi:type="dcterms:W3CDTF">2026-01-06T10:39:00Z</dcterms:modified>
</cp:coreProperties>
</file>